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6095"/>
        <w:gridCol w:w="930"/>
      </w:tblGrid>
      <w:tr w:rsidR="00CE2104" w:rsidRPr="00CE2104" w14:paraId="62147125" w14:textId="77777777" w:rsidTr="00D60003">
        <w:trPr>
          <w:jc w:val="center"/>
        </w:trPr>
        <w:tc>
          <w:tcPr>
            <w:tcW w:w="1271" w:type="dxa"/>
          </w:tcPr>
          <w:p w14:paraId="1D237F11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6095" w:type="dxa"/>
          </w:tcPr>
          <w:p w14:paraId="75CE613A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Search terms</w:t>
            </w:r>
          </w:p>
        </w:tc>
        <w:tc>
          <w:tcPr>
            <w:tcW w:w="930" w:type="dxa"/>
          </w:tcPr>
          <w:p w14:paraId="0974D4CD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Results</w:t>
            </w:r>
          </w:p>
        </w:tc>
      </w:tr>
      <w:tr w:rsidR="00CE2104" w:rsidRPr="00CE2104" w14:paraId="15FBEEFE" w14:textId="77777777" w:rsidTr="00D60003">
        <w:trPr>
          <w:jc w:val="center"/>
        </w:trPr>
        <w:tc>
          <w:tcPr>
            <w:tcW w:w="1271" w:type="dxa"/>
          </w:tcPr>
          <w:p w14:paraId="45458CE1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ubmed</w:t>
            </w:r>
            <w:proofErr w:type="spellEnd"/>
          </w:p>
        </w:tc>
        <w:tc>
          <w:tcPr>
            <w:tcW w:w="6095" w:type="dxa"/>
          </w:tcPr>
          <w:p w14:paraId="183A77EC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(((((((((((((((((("Neurocognitive Disorders"[Mesh]) OR (NCD[Title/Abstract])) OR (PND[Title/Abstract])) OR (neurocognitive disorder[Title/Abstract])) OR (perioperative neurocognitive disorders[Title/Abstract])) OR ("Emergence Delirium"[Mesh])) OR ("Delirium "[MESH])) OR ("Postoperative Complications "[MESH])) OR (POD[Title/Abstract])) OR (Delirium[Title/Abstract])) OR (Emergence Delirium[Title/Abstract])) OR (postoperative delirium[Title/Abstract])) OR (delayed neurocognitive recovery[Title/Abstract])) OR ("Postoperative Cognitive Complications"[Mesh])) OR (POCD[Title/Abstract])) OR (postoperative cognitive disorder[Title/Abstract])) OR (postoperative cognitive[Title/Abstract])) OR (postoperative cognitive dysfunction[Title/Abstract])) AND (("Neostigmine"[Mesh]) OR (((((((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stigm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[Title/Abstract])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ser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[Title/Abstract]))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zer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[Title/Abstract])) OR (Neostigmine Bromide[Title/Abstract])) OR (Bromide, Neostigmine[Title/Abstract]))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to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[Title/Abstract])) OR (Neostigmine 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[Title/Abstract]))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 Neostigmine[Title/Abstract])))</w:t>
            </w:r>
          </w:p>
        </w:tc>
        <w:tc>
          <w:tcPr>
            <w:tcW w:w="930" w:type="dxa"/>
          </w:tcPr>
          <w:p w14:paraId="1617469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125</w:t>
            </w:r>
          </w:p>
        </w:tc>
      </w:tr>
      <w:tr w:rsidR="00CE2104" w:rsidRPr="00CE2104" w14:paraId="4795F578" w14:textId="77777777" w:rsidTr="00D60003">
        <w:trPr>
          <w:jc w:val="center"/>
        </w:trPr>
        <w:tc>
          <w:tcPr>
            <w:tcW w:w="1271" w:type="dxa"/>
          </w:tcPr>
          <w:p w14:paraId="7D0C3B7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14:ligatures w14:val="none"/>
              </w:rPr>
              <w:t>Cochrane</w:t>
            </w:r>
          </w:p>
        </w:tc>
        <w:tc>
          <w:tcPr>
            <w:tcW w:w="6095" w:type="dxa"/>
          </w:tcPr>
          <w:p w14:paraId="5952697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1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SH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descriptor: [Neurocognitive Disorders] explode all tree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824</w:t>
            </w:r>
          </w:p>
          <w:p w14:paraId="49A4282F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2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SH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descriptor: [Neurocognitive Disorders] explode all tree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824</w:t>
            </w:r>
          </w:p>
          <w:p w14:paraId="39A670E3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3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SH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descriptor: [Neurocognitive Disorders] explode all tree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824</w:t>
            </w:r>
          </w:p>
          <w:p w14:paraId="414577D3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4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SH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descriptor: [Neurocognitive Disorders] explode all tree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824</w:t>
            </w:r>
          </w:p>
          <w:p w14:paraId="2112BECF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5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(NCD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ND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neurocognitive disorder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erioperative neurocognitive disorder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OD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5671</w:t>
            </w:r>
          </w:p>
          <w:p w14:paraId="672EC6EA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6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(Delirium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Emergence Delirium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ostoperative delirium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delayed neurocognitive recovery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OCD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6329</w:t>
            </w:r>
          </w:p>
          <w:p w14:paraId="0891F64C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7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(postoperative cognitiv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ostoperative cognitive disorder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postoperative cognitive dysfunction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3577</w:t>
            </w:r>
          </w:p>
          <w:p w14:paraId="62A27BAD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8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#1or#2or#3or#4or#5or#6or#7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28844</w:t>
            </w:r>
          </w:p>
          <w:p w14:paraId="0E6F9349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9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(Neostigmin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stigm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ser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zer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l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54</w:t>
            </w:r>
          </w:p>
          <w:p w14:paraId="69721F8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10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SH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descriptor: [Neostigmine] explode all tree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623</w:t>
            </w:r>
          </w:p>
          <w:p w14:paraId="5A3046DF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11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(Neostigmine Bromid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Bromide, 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lastRenderedPageBreak/>
              <w:t>Neostigmine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to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Neostigmine 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 Neostigmine)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i,ab,kw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230</w:t>
            </w:r>
          </w:p>
          <w:p w14:paraId="091BC82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12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#9or#10or#11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1754</w:t>
            </w:r>
          </w:p>
          <w:p w14:paraId="09D98224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#13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#8and#12 in Trials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>69</w:t>
            </w:r>
          </w:p>
          <w:p w14:paraId="786264FC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</w:p>
        </w:tc>
        <w:tc>
          <w:tcPr>
            <w:tcW w:w="930" w:type="dxa"/>
          </w:tcPr>
          <w:p w14:paraId="71C90371" w14:textId="77777777" w:rsidR="00CE2104" w:rsidRPr="00CE2104" w:rsidRDefault="00CE2104" w:rsidP="00CE2104">
            <w:pPr>
              <w:jc w:val="center"/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lastRenderedPageBreak/>
              <w:t>69</w:t>
            </w:r>
          </w:p>
        </w:tc>
      </w:tr>
      <w:tr w:rsidR="00CE2104" w:rsidRPr="00CE2104" w14:paraId="350E70E9" w14:textId="77777777" w:rsidTr="00D60003">
        <w:trPr>
          <w:jc w:val="center"/>
        </w:trPr>
        <w:tc>
          <w:tcPr>
            <w:tcW w:w="1271" w:type="dxa"/>
          </w:tcPr>
          <w:p w14:paraId="5EF6DA54" w14:textId="77777777" w:rsidR="00CE2104" w:rsidRPr="00CE2104" w:rsidRDefault="00CE2104" w:rsidP="00CE2104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mbase</w:t>
            </w:r>
          </w:p>
        </w:tc>
        <w:tc>
          <w:tcPr>
            <w:tcW w:w="6095" w:type="dxa"/>
          </w:tcPr>
          <w:p w14:paraId="3F22AB4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(('postoperative cognitive dysfunction'/exp OR             </w:t>
            </w:r>
          </w:p>
          <w:p w14:paraId="30115F5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'delirium'/exp OR 'emergence agitation'/exp OR </w:t>
            </w:r>
          </w:p>
          <w:p w14:paraId="25836E50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disorders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f higher cerebral function'/exp) OR </w:t>
            </w:r>
          </w:p>
          <w:p w14:paraId="3E2BC78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neurocognitive disorder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</w:t>
            </w:r>
          </w:p>
          <w:p w14:paraId="309194E7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perioperative neurocognitive disorder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</w:t>
            </w:r>
          </w:p>
          <w:p w14:paraId="5C0A311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OR 'pod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delirium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</w:t>
            </w:r>
          </w:p>
          <w:p w14:paraId="0E0B2584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postoperative delirium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delayed </w:t>
            </w:r>
          </w:p>
          <w:p w14:paraId="5CAAF5B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neurocognitive recovery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</w:t>
            </w:r>
          </w:p>
          <w:p w14:paraId="25A17999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cd</w:t>
            </w:r>
            <w:proofErr w:type="spellEnd"/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postoperative </w:t>
            </w:r>
          </w:p>
          <w:p w14:paraId="3EC2AFAF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cognitiv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postoperative cognitive </w:t>
            </w:r>
          </w:p>
          <w:p w14:paraId="4DDAA2E4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disorder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postoperative cognitive </w:t>
            </w:r>
          </w:p>
          <w:p w14:paraId="57A7E84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dysfunction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) AND ('neostigmine'/exp OR </w:t>
            </w:r>
          </w:p>
          <w:p w14:paraId="5F86073D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neostigmin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stigm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</w:t>
            </w:r>
          </w:p>
          <w:p w14:paraId="33D09224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OR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serine</w:t>
            </w:r>
            <w:proofErr w:type="spellEnd"/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zer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</w:t>
            </w:r>
          </w:p>
          <w:p w14:paraId="638346E4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lstigmine</w:t>
            </w:r>
            <w:proofErr w:type="spellEnd"/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neostigmine </w:t>
            </w:r>
          </w:p>
          <w:p w14:paraId="3E439489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bromid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bromide, </w:t>
            </w:r>
          </w:p>
          <w:p w14:paraId="41A6215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neostigmin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to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</w:t>
            </w:r>
          </w:p>
          <w:p w14:paraId="1D59CAB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OR 'neostigmine 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OR </w:t>
            </w:r>
          </w:p>
          <w:p w14:paraId="18C2AC98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'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 neostigmine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':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kw,ti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) AND </w:t>
            </w:r>
          </w:p>
          <w:p w14:paraId="7F63FC1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    [humans]/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im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AND [clinical study]/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lim</w:t>
            </w:r>
            <w:proofErr w:type="spellEnd"/>
          </w:p>
        </w:tc>
        <w:tc>
          <w:tcPr>
            <w:tcW w:w="930" w:type="dxa"/>
          </w:tcPr>
          <w:p w14:paraId="39CAD30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377</w:t>
            </w:r>
          </w:p>
        </w:tc>
      </w:tr>
      <w:tr w:rsidR="00CE2104" w:rsidRPr="00CE2104" w14:paraId="2E79805C" w14:textId="77777777" w:rsidTr="00D60003">
        <w:trPr>
          <w:jc w:val="center"/>
        </w:trPr>
        <w:tc>
          <w:tcPr>
            <w:tcW w:w="1271" w:type="dxa"/>
          </w:tcPr>
          <w:p w14:paraId="060E6B6C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copus</w:t>
            </w:r>
          </w:p>
        </w:tc>
        <w:tc>
          <w:tcPr>
            <w:tcW w:w="6095" w:type="dxa"/>
          </w:tcPr>
          <w:p w14:paraId="723BBA5D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( ( TITLE-ABS-KEY ( "Neurocognitive Disorders" ) OR TITLE-ABS-KEY ( "NCD " ) OR TITLE-ABS-KEY ( "PND" ) OR TITLE-ABS-KEY ( "neurocognitive disorder " ) OR TITLE-ABS-KEY ( "perioperative neurocognitive disorder" ) OR TITLE-ABS-KEY ( "Emergence Delirium" ) OR TITLE-ABS-KEY ( "Delirium" ) OR TITLE-ABS-KEY ( "POD" ) OR TITLE-ABS-KEY ( "postoperative delirium" ) OR TITLE-ABS-KEY ( "delayed neurocognitive recovery" ) OR TITLE-ABS-KEY ( "Postoperative Cognitive Complications" ) OR TITLE-ABS-KEY ( "POCD" ) OR TITLE-ABS-KEY ( "postoperative cognitive" ) OR TITLE-ABS-KEY ( "postoperative cognitive disorder" ) OR TITLE-ABS-KEY ( "postoperative cognitive dysfunction" ) ) ) AND ( ( TITLE-ABS-KEY ( "Neostigmine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stigm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ser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zer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l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OR TITLE-ABS-KEY ( "Neostigmine Bromide" ) OR TITLE-ABS-KEY ( "Bromide, Neostigmine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to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" ) OR TITLE-ABS-KEY ( "Neostigmine 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OR TITLE-ABS-KEY (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 Neostigmine" ) ) ) AND ( LIMIT-TO ( DOCTYPE , "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r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 ) )</w:t>
            </w:r>
          </w:p>
          <w:p w14:paraId="78698176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</w:p>
        </w:tc>
        <w:tc>
          <w:tcPr>
            <w:tcW w:w="930" w:type="dxa"/>
          </w:tcPr>
          <w:p w14:paraId="0298797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lastRenderedPageBreak/>
              <w:t>158</w:t>
            </w:r>
          </w:p>
        </w:tc>
      </w:tr>
      <w:tr w:rsidR="00CE2104" w:rsidRPr="00CE2104" w14:paraId="457A7A21" w14:textId="77777777" w:rsidTr="00D60003">
        <w:trPr>
          <w:jc w:val="center"/>
        </w:trPr>
        <w:tc>
          <w:tcPr>
            <w:tcW w:w="1271" w:type="dxa"/>
          </w:tcPr>
          <w:p w14:paraId="063E1C00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inomed</w:t>
            </w:r>
            <w:proofErr w:type="spellEnd"/>
          </w:p>
        </w:tc>
        <w:tc>
          <w:tcPr>
            <w:tcW w:w="6095" w:type="dxa"/>
          </w:tcPr>
          <w:p w14:paraId="17C4D690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((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苏醒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苏醒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神经认知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术后认知并发症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神经认知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认知功能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</w:t>
            </w:r>
          </w:p>
          <w:p w14:paraId="75680C61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2) 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  <w:t xml:space="preserve">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新斯的明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neostigmine 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</w:t>
            </w:r>
          </w:p>
          <w:p w14:paraId="33AFDCAD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3)  (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新斯的明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neostigmine 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 AND (((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苏醒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苏醒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神经认知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术后认知并发症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神经认知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 OR "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认知功能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"[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不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加权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: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扩展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]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930" w:type="dxa"/>
          </w:tcPr>
          <w:p w14:paraId="7CB1A100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9</w:t>
            </w:r>
          </w:p>
        </w:tc>
      </w:tr>
      <w:tr w:rsidR="00CE2104" w:rsidRPr="00CE2104" w14:paraId="65ED05B8" w14:textId="77777777" w:rsidTr="00D60003">
        <w:trPr>
          <w:jc w:val="center"/>
        </w:trPr>
        <w:tc>
          <w:tcPr>
            <w:tcW w:w="1271" w:type="dxa"/>
          </w:tcPr>
          <w:p w14:paraId="06AC2B05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NKI</w:t>
            </w:r>
          </w:p>
          <w:p w14:paraId="15FB08E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6095" w:type="dxa"/>
          </w:tcPr>
          <w:p w14:paraId="5A924915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围术期神经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认知障碍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OR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谵妄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OR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认知功能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 OR 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d)OR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cd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AND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新斯的明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OR(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主题：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eostigmine)</w:t>
            </w:r>
          </w:p>
        </w:tc>
        <w:tc>
          <w:tcPr>
            <w:tcW w:w="930" w:type="dxa"/>
          </w:tcPr>
          <w:p w14:paraId="390A946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10</w:t>
            </w:r>
          </w:p>
        </w:tc>
      </w:tr>
      <w:tr w:rsidR="00CE2104" w:rsidRPr="00CE2104" w14:paraId="76B6F0B8" w14:textId="77777777" w:rsidTr="00D60003">
        <w:trPr>
          <w:jc w:val="center"/>
        </w:trPr>
        <w:tc>
          <w:tcPr>
            <w:tcW w:w="1271" w:type="dxa"/>
          </w:tcPr>
          <w:p w14:paraId="510141C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eb of Science</w:t>
            </w:r>
          </w:p>
        </w:tc>
        <w:tc>
          <w:tcPr>
            <w:tcW w:w="6095" w:type="dxa"/>
          </w:tcPr>
          <w:p w14:paraId="38464D2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: (((((((((((((((TS=(Neurocognitive Disorders)) OR TS=(NCD)) OR TS=(PND )) OR TS=(neurocognitive disorder )) OR TS=(perioperative neurocognitive disorder)) OR TS=(Emergence Delirium)) OR TS=(Delirium)) OR TS=(Postoperative Complications)) OR TS=(POD)) OR TS=(postoperative delirium)) OR TS=(delayed neurocognitive recovery)) OR TS=(Postoperative Cognitive Complications)) OR TS=(POCD)) OR TS=(postoperative cognitive)) OR TS=(postoperative cognitive disorder)) OR TS=(postoperative cognitive dysfunction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</w:p>
          <w:p w14:paraId="7C09EE42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: (((((((((TS=(Neostigmine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stigm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ser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zerin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ol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) OR TS</w:t>
            </w:r>
            <w:proofErr w:type="gram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=(</w:t>
            </w:r>
            <w:proofErr w:type="gram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Neostigmine Bromide)) OR TS=(Bromide, Neostigmine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Syntostigmin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)) OR TS=(Neostigmine 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)) OR TS=(</w:t>
            </w:r>
            <w:proofErr w:type="spellStart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ethylsulfate</w:t>
            </w:r>
            <w:proofErr w:type="spellEnd"/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, Neostigmine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</w:p>
          <w:p w14:paraId="2406632C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: #2 AND #1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</w:p>
          <w:p w14:paraId="241758F1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4: #3 and Clinical Trial (Document Types)</w:t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  <w:r w:rsidRPr="00CE2104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930" w:type="dxa"/>
          </w:tcPr>
          <w:p w14:paraId="2EBBD3BE" w14:textId="77777777" w:rsidR="00CE2104" w:rsidRPr="00CE2104" w:rsidRDefault="00CE2104" w:rsidP="00CE2104">
            <w:pPr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</w:pPr>
            <w:r w:rsidRPr="00CE2104">
              <w:rPr>
                <w:rFonts w:ascii="Times New Roman" w:eastAsia="等线" w:hAnsi="Times New Roman" w:cs="Times New Roman"/>
                <w:kern w:val="44"/>
                <w:sz w:val="24"/>
                <w:szCs w:val="24"/>
                <w14:ligatures w14:val="none"/>
              </w:rPr>
              <w:t>56</w:t>
            </w:r>
          </w:p>
        </w:tc>
      </w:tr>
    </w:tbl>
    <w:p w14:paraId="2612D32F" w14:textId="77777777" w:rsidR="007028C7" w:rsidRDefault="007028C7">
      <w:pPr>
        <w:rPr>
          <w:rFonts w:hint="eastAsia"/>
        </w:rPr>
      </w:pPr>
    </w:p>
    <w:sectPr w:rsidR="00702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D4696" w14:textId="77777777" w:rsidR="00B932A2" w:rsidRDefault="00B932A2" w:rsidP="00CE2104">
      <w:pPr>
        <w:rPr>
          <w:rFonts w:hint="eastAsia"/>
        </w:rPr>
      </w:pPr>
      <w:r>
        <w:separator/>
      </w:r>
    </w:p>
  </w:endnote>
  <w:endnote w:type="continuationSeparator" w:id="0">
    <w:p w14:paraId="4980D2A3" w14:textId="77777777" w:rsidR="00B932A2" w:rsidRDefault="00B932A2" w:rsidP="00CE21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1576EB" w14:textId="77777777" w:rsidR="00B932A2" w:rsidRDefault="00B932A2" w:rsidP="00CE2104">
      <w:pPr>
        <w:rPr>
          <w:rFonts w:hint="eastAsia"/>
        </w:rPr>
      </w:pPr>
      <w:r>
        <w:separator/>
      </w:r>
    </w:p>
  </w:footnote>
  <w:footnote w:type="continuationSeparator" w:id="0">
    <w:p w14:paraId="0A511B97" w14:textId="77777777" w:rsidR="00B932A2" w:rsidRDefault="00B932A2" w:rsidP="00CE21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195D"/>
    <w:rsid w:val="00307DF6"/>
    <w:rsid w:val="003B195D"/>
    <w:rsid w:val="007028C7"/>
    <w:rsid w:val="0073726C"/>
    <w:rsid w:val="007910DF"/>
    <w:rsid w:val="00B932A2"/>
    <w:rsid w:val="00CE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745AC1-A7B7-4A49-BBB2-ACB1B222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19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9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9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9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9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9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9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9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19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9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9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19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9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9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9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19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19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19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19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19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19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19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1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19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19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21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21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2104"/>
    <w:rPr>
      <w:sz w:val="18"/>
      <w:szCs w:val="18"/>
    </w:rPr>
  </w:style>
  <w:style w:type="table" w:styleId="af2">
    <w:name w:val="Table Grid"/>
    <w:basedOn w:val="a1"/>
    <w:uiPriority w:val="39"/>
    <w:rsid w:val="00CE2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4</Words>
  <Characters>5097</Characters>
  <Application>Microsoft Office Word</Application>
  <DocSecurity>0</DocSecurity>
  <Lines>42</Lines>
  <Paragraphs>11</Paragraphs>
  <ScaleCrop>false</ScaleCrop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ei zhou</dc:creator>
  <cp:keywords/>
  <dc:description/>
  <cp:lastModifiedBy>xuelei zhou</cp:lastModifiedBy>
  <cp:revision>2</cp:revision>
  <dcterms:created xsi:type="dcterms:W3CDTF">2024-11-11T13:16:00Z</dcterms:created>
  <dcterms:modified xsi:type="dcterms:W3CDTF">2024-11-11T13:17:00Z</dcterms:modified>
</cp:coreProperties>
</file>